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5A0" w:rsidRDefault="00126EB1" w:rsidP="008D0863">
      <w:pPr>
        <w:adjustRightInd w:val="0"/>
        <w:snapToGrid w:val="0"/>
        <w:spacing w:line="480" w:lineRule="auto"/>
        <w:jc w:val="left"/>
        <w:rPr>
          <w:rFonts w:hint="eastAsia"/>
        </w:rPr>
      </w:pPr>
      <w:bookmarkStart w:id="0" w:name="_Hlk509423734"/>
      <w:bookmarkStart w:id="1" w:name="_Hlk504568303"/>
      <w:bookmarkStart w:id="2" w:name="_Hlk507438136"/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BD15A0" w:rsidRPr="0006657E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8D0863">
        <w:rPr>
          <w:rFonts w:ascii="Times New Roman" w:hAnsi="Times New Roman" w:cs="Times New Roman"/>
          <w:b/>
          <w:sz w:val="28"/>
          <w:szCs w:val="28"/>
        </w:rPr>
        <w:t>file 1</w:t>
      </w:r>
      <w:bookmarkEnd w:id="0"/>
      <w:bookmarkEnd w:id="1"/>
      <w:bookmarkEnd w:id="2"/>
    </w:p>
    <w:p w:rsidR="00C85C60" w:rsidRDefault="00C85C60" w:rsidP="00C20BE3">
      <w:pPr>
        <w:spacing w:line="480" w:lineRule="auto"/>
        <w:jc w:val="center"/>
      </w:pPr>
      <w:r w:rsidRPr="00C85C60">
        <w:rPr>
          <w:noProof/>
        </w:rPr>
        <w:drawing>
          <wp:inline distT="0" distB="0" distL="0" distR="0">
            <wp:extent cx="5041265" cy="2115185"/>
            <wp:effectExtent l="0" t="0" r="6985" b="0"/>
            <wp:docPr id="2" name="图片 2" descr="F:\工作\科研\研究生\李倾城\文章\N限制\N限制\图\Graph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工作\科研\研究生\李倾城\文章\N限制\N限制\图\Graph9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11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2013" w:rsidRPr="00EE29C8" w:rsidRDefault="004D2013" w:rsidP="00BD15A0">
      <w:pPr>
        <w:spacing w:line="480" w:lineRule="auto"/>
      </w:pPr>
      <w:r w:rsidRPr="00EE29C8">
        <w:rPr>
          <w:b/>
          <w:sz w:val="24"/>
          <w:szCs w:val="24"/>
        </w:rPr>
        <w:t xml:space="preserve">Fig. </w:t>
      </w:r>
      <w:r w:rsidR="00BD15A0" w:rsidRPr="00EE29C8">
        <w:rPr>
          <w:b/>
          <w:sz w:val="24"/>
          <w:szCs w:val="24"/>
        </w:rPr>
        <w:t>S</w:t>
      </w:r>
      <w:r w:rsidRPr="00EE29C8">
        <w:rPr>
          <w:b/>
          <w:sz w:val="24"/>
          <w:szCs w:val="24"/>
        </w:rPr>
        <w:t xml:space="preserve">1. </w:t>
      </w:r>
      <w:r w:rsidR="00BD15A0" w:rsidRPr="00EE29C8">
        <w:rPr>
          <w:sz w:val="24"/>
          <w:szCs w:val="24"/>
        </w:rPr>
        <w:t xml:space="preserve">The </w:t>
      </w:r>
      <w:r w:rsidRPr="00EE29C8">
        <w:rPr>
          <w:sz w:val="24"/>
          <w:szCs w:val="24"/>
        </w:rPr>
        <w:t>COD</w:t>
      </w:r>
      <w:r w:rsidR="00BD15A0" w:rsidRPr="00EE29C8">
        <w:rPr>
          <w:sz w:val="24"/>
          <w:szCs w:val="24"/>
        </w:rPr>
        <w:t xml:space="preserve"> and</w:t>
      </w:r>
      <w:r w:rsidRPr="00EE29C8">
        <w:rPr>
          <w:sz w:val="24"/>
          <w:szCs w:val="24"/>
        </w:rPr>
        <w:t xml:space="preserve"> DIN consumptions </w:t>
      </w:r>
      <w:r w:rsidR="00BD15A0" w:rsidRPr="00EE29C8">
        <w:rPr>
          <w:sz w:val="24"/>
          <w:szCs w:val="24"/>
        </w:rPr>
        <w:t xml:space="preserve">during </w:t>
      </w:r>
      <w:r w:rsidR="00BD15A0" w:rsidRPr="00EE29C8">
        <w:rPr>
          <w:rStyle w:val="fontstyle01"/>
          <w:color w:val="auto"/>
        </w:rPr>
        <w:t>C. regularis</w:t>
      </w:r>
      <w:r w:rsidR="00BD15A0" w:rsidRPr="00EE29C8" w:rsidDel="00172F10">
        <w:rPr>
          <w:sz w:val="24"/>
          <w:szCs w:val="24"/>
        </w:rPr>
        <w:t xml:space="preserve"> </w:t>
      </w:r>
      <w:r w:rsidR="00BD15A0" w:rsidRPr="00EE29C8">
        <w:rPr>
          <w:sz w:val="24"/>
          <w:szCs w:val="24"/>
        </w:rPr>
        <w:t>growth with different P concentrations.</w:t>
      </w:r>
      <w:r w:rsidRPr="00EE29C8">
        <w:rPr>
          <w:sz w:val="24"/>
          <w:szCs w:val="24"/>
        </w:rPr>
        <w:t xml:space="preserve"> Error bars represent standard deviation values, which were obtained based on triplica</w:t>
      </w:r>
      <w:bookmarkStart w:id="3" w:name="_GoBack"/>
      <w:bookmarkEnd w:id="3"/>
      <w:r w:rsidRPr="00EE29C8">
        <w:rPr>
          <w:sz w:val="24"/>
          <w:szCs w:val="24"/>
        </w:rPr>
        <w:t>te measurements.</w:t>
      </w:r>
    </w:p>
    <w:sectPr w:rsidR="004D2013" w:rsidRPr="00EE29C8" w:rsidSect="00EB01A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58B8" w:rsidRDefault="00A058B8" w:rsidP="00DC4E53">
      <w:r>
        <w:separator/>
      </w:r>
    </w:p>
  </w:endnote>
  <w:endnote w:type="continuationSeparator" w:id="0">
    <w:p w:rsidR="00A058B8" w:rsidRDefault="00A058B8" w:rsidP="00DC4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15A0" w:rsidRDefault="00BD15A0">
    <w:pPr>
      <w:pStyle w:val="a6"/>
      <w:jc w:val="center"/>
    </w:pPr>
  </w:p>
  <w:p w:rsidR="00BD15A0" w:rsidRDefault="00BD15A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58B8" w:rsidRDefault="00A058B8" w:rsidP="00DC4E53">
      <w:r>
        <w:separator/>
      </w:r>
    </w:p>
  </w:footnote>
  <w:footnote w:type="continuationSeparator" w:id="0">
    <w:p w:rsidR="00A058B8" w:rsidRDefault="00A058B8" w:rsidP="00DC4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938"/>
    <w:rsid w:val="00032BFC"/>
    <w:rsid w:val="000C61CF"/>
    <w:rsid w:val="00126EB1"/>
    <w:rsid w:val="00163D89"/>
    <w:rsid w:val="00221F74"/>
    <w:rsid w:val="002C2AC0"/>
    <w:rsid w:val="00365299"/>
    <w:rsid w:val="004217F8"/>
    <w:rsid w:val="004422AD"/>
    <w:rsid w:val="004A6DC9"/>
    <w:rsid w:val="004A7165"/>
    <w:rsid w:val="004D2013"/>
    <w:rsid w:val="004D769D"/>
    <w:rsid w:val="0050353E"/>
    <w:rsid w:val="005C3E23"/>
    <w:rsid w:val="00811DCB"/>
    <w:rsid w:val="008D0863"/>
    <w:rsid w:val="00901BFE"/>
    <w:rsid w:val="00A058B8"/>
    <w:rsid w:val="00B7661E"/>
    <w:rsid w:val="00BB5938"/>
    <w:rsid w:val="00BD15A0"/>
    <w:rsid w:val="00C128E9"/>
    <w:rsid w:val="00C20BE3"/>
    <w:rsid w:val="00C85C60"/>
    <w:rsid w:val="00CD0934"/>
    <w:rsid w:val="00DC4E53"/>
    <w:rsid w:val="00E209ED"/>
    <w:rsid w:val="00E45BC4"/>
    <w:rsid w:val="00EB01AE"/>
    <w:rsid w:val="00EE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2DE50"/>
  <w15:docId w15:val="{E05A1B34-B057-47C7-8E10-BEEE354AD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09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093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C4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4E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4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4E53"/>
    <w:rPr>
      <w:sz w:val="18"/>
      <w:szCs w:val="18"/>
    </w:rPr>
  </w:style>
  <w:style w:type="character" w:customStyle="1" w:styleId="fontstyle01">
    <w:name w:val="fontstyle01"/>
    <w:basedOn w:val="a0"/>
    <w:rsid w:val="004D2013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styleId="a8">
    <w:name w:val="Hyperlink"/>
    <w:basedOn w:val="a0"/>
    <w:uiPriority w:val="99"/>
    <w:unhideWhenUsed/>
    <w:rsid w:val="00BD15A0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163D89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163D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默认宋体-罗马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2</Words>
  <Characters>188</Characters>
  <Application>Microsoft Office Word</Application>
  <DocSecurity>0</DocSecurity>
  <Lines>1</Lines>
  <Paragraphs>1</Paragraphs>
  <ScaleCrop>false</ScaleCrop>
  <Company>Microsoft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</dc:creator>
  <cp:lastModifiedBy>Windows 用户</cp:lastModifiedBy>
  <cp:revision>4</cp:revision>
  <dcterms:created xsi:type="dcterms:W3CDTF">2019-05-09T13:17:00Z</dcterms:created>
  <dcterms:modified xsi:type="dcterms:W3CDTF">2019-05-09T14:02:00Z</dcterms:modified>
</cp:coreProperties>
</file>